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3676B" w14:textId="77777777" w:rsidR="00D17D5F" w:rsidRPr="00D17D5F" w:rsidRDefault="00D17D5F" w:rsidP="00D17D5F">
      <w:pPr>
        <w:spacing w:line="360" w:lineRule="auto"/>
        <w:jc w:val="thaiDistribute"/>
        <w:rPr>
          <w:b/>
          <w:bCs/>
        </w:rPr>
      </w:pPr>
      <w:r w:rsidRPr="00D17D5F">
        <w:rPr>
          <w:b/>
          <w:bCs/>
        </w:rPr>
        <w:t>Theoretical Framework</w:t>
      </w:r>
    </w:p>
    <w:p w14:paraId="69332A7E" w14:textId="02104F88" w:rsidR="00D17D5F" w:rsidRPr="00A37CC1" w:rsidRDefault="00D17D5F" w:rsidP="00D17D5F">
      <w:pPr>
        <w:spacing w:line="360" w:lineRule="auto"/>
        <w:jc w:val="thaiDistribute"/>
      </w:pPr>
      <w:r w:rsidRPr="00D17D5F">
        <w:t>A literature review of studies that used the Transitional Care Model (TCM) [18] to guide continuing care from hospitalization to home for older patients after CABG revealed a significant improvement in their quality of life and functional autonomy [20-22]. Additionally, this approach reduced rehospitalization and improved physical outcomes. The TCM is a nurse-led, multidisciplinary care management model designed to enhance care transitions, particularly for vulnerable populations. It was introduced as a framework for improving the quality of transitional care. The TCM was developed in 1981 at the University of Pennsylvania School of Nursing [</w:t>
      </w:r>
      <w:r w:rsidR="008C442C">
        <w:t>18</w:t>
      </w:r>
      <w:r w:rsidRPr="00D17D5F">
        <w:t>]. It has been extensively evaluated through randomized controlled trials in various populations, including mothers with diabetes and hypertension and hospitalized older patients with cardiac medical and surgical conditions. A transitional care nurse (TCN) is a nursing specialist with advanced expertise who plays a crucial role in the TCM framework. TCNs support older patients during their transition from hospital to home by providing evidence-based care tailored to the needs of patients and their family caregivers, thereby improving health outcomes and quality of care. Additionally, TCNs collaborate with a multidisciplinary team to address diverse health concerns during this critical period. The TCM incorporates eight core components: screening, engaging older patients and their caregivers, symptom management, education and self-management promotion, collaboration, continuity of care, care coordination, and relationship building. These interdependent components create an integrated and seamless continuum of care.</w:t>
      </w:r>
      <w:r w:rsidRPr="00A37CC1">
        <w:t xml:space="preserve"> </w:t>
      </w:r>
    </w:p>
    <w:p w14:paraId="6AF20D92" w14:textId="77777777" w:rsidR="00496B17" w:rsidRDefault="00496B17"/>
    <w:sectPr w:rsidR="00496B17" w:rsidSect="00FF05FC">
      <w:pgSz w:w="11906" w:h="16838" w:code="9"/>
      <w:pgMar w:top="2126" w:right="1418" w:bottom="1418" w:left="21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QwNbE0MLIwNjUzNTRU0lEKTi0uzszPAykwrAUAz/jsZiwAAAA="/>
  </w:docVars>
  <w:rsids>
    <w:rsidRoot w:val="00D17D5F"/>
    <w:rsid w:val="0004018F"/>
    <w:rsid w:val="000906F4"/>
    <w:rsid w:val="002E2500"/>
    <w:rsid w:val="00435E92"/>
    <w:rsid w:val="00496B17"/>
    <w:rsid w:val="006146CA"/>
    <w:rsid w:val="00723885"/>
    <w:rsid w:val="007E208D"/>
    <w:rsid w:val="00824BE7"/>
    <w:rsid w:val="008C442C"/>
    <w:rsid w:val="00966906"/>
    <w:rsid w:val="00B77B30"/>
    <w:rsid w:val="00D17D5F"/>
    <w:rsid w:val="00EE57C2"/>
    <w:rsid w:val="00FD2191"/>
    <w:rsid w:val="00FF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2282"/>
  <w15:chartTrackingRefBased/>
  <w15:docId w15:val="{382E2898-C456-476E-9FDC-8DB33EA2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D5F"/>
  </w:style>
  <w:style w:type="paragraph" w:styleId="Heading1">
    <w:name w:val="heading 1"/>
    <w:basedOn w:val="Normal"/>
    <w:next w:val="Normal"/>
    <w:link w:val="Heading1Char"/>
    <w:uiPriority w:val="9"/>
    <w:qFormat/>
    <w:rsid w:val="00435E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E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E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E92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E92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E92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E9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E92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E9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5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35E92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E92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E92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E92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E92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E92"/>
  </w:style>
  <w:style w:type="character" w:customStyle="1" w:styleId="Heading7Char">
    <w:name w:val="Heading 7 Char"/>
    <w:basedOn w:val="DefaultParagraphFont"/>
    <w:link w:val="Heading7"/>
    <w:uiPriority w:val="9"/>
    <w:semiHidden/>
    <w:rsid w:val="00435E9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E92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E9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5E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35E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E9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E9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5E9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35E9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35E92"/>
    <w:rPr>
      <w:i/>
      <w:iCs/>
      <w:color w:val="auto"/>
    </w:rPr>
  </w:style>
  <w:style w:type="paragraph" w:styleId="NoSpacing">
    <w:name w:val="No Spacing"/>
    <w:uiPriority w:val="1"/>
    <w:qFormat/>
    <w:rsid w:val="00435E9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35E9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E9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E9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E92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435E9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35E9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435E9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35E92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435E9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5E9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6-03-02T15:49:00Z</dcterms:created>
  <dcterms:modified xsi:type="dcterms:W3CDTF">2026-04-28T13:02:00Z</dcterms:modified>
</cp:coreProperties>
</file>